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dTable4Accent2"/>
        <w:tblW w:w="10310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954"/>
      </w:tblGrid>
      <w:tr w:rsidR="004520D8" w:rsidRPr="005328FA" w14:paraId="314CD30C" w14:textId="77777777" w:rsidTr="003078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0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307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954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3078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0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307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954" w:type="dxa"/>
            <w:shd w:val="clear" w:color="auto" w:fill="auto"/>
          </w:tcPr>
          <w:p w14:paraId="0DF253E3" w14:textId="798CA674" w:rsidR="004520D8" w:rsidRPr="005328FA" w:rsidRDefault="00CF315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2FD68AD8" w14:textId="77777777" w:rsidTr="003078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0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307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954" w:type="dxa"/>
            <w:shd w:val="clear" w:color="auto" w:fill="auto"/>
          </w:tcPr>
          <w:p w14:paraId="26871A7E" w14:textId="23DAB4FE" w:rsidR="004520D8" w:rsidRPr="005328FA" w:rsidRDefault="00CF315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41ED1465" w14:textId="77777777" w:rsidTr="003078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954" w:type="dxa"/>
            <w:shd w:val="clear" w:color="auto" w:fill="auto"/>
          </w:tcPr>
          <w:p w14:paraId="0B90828D" w14:textId="185E29B3" w:rsidR="004520D8" w:rsidRPr="005328FA" w:rsidRDefault="00CF315E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6BA3E19B" w14:textId="77777777" w:rsidTr="00307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954" w:type="dxa"/>
            <w:shd w:val="clear" w:color="auto" w:fill="auto"/>
          </w:tcPr>
          <w:p w14:paraId="436743E1" w14:textId="6F727F0F" w:rsidR="004520D8" w:rsidRPr="005328FA" w:rsidRDefault="00CF315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322C87F" w14:textId="77777777" w:rsidTr="003078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954" w:type="dxa"/>
            <w:shd w:val="clear" w:color="auto" w:fill="auto"/>
          </w:tcPr>
          <w:p w14:paraId="70CAE792" w14:textId="168143C9" w:rsidR="004520D8" w:rsidRPr="005328FA" w:rsidRDefault="00CF315E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B74E0E4" w14:textId="77777777" w:rsidTr="00307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0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3078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954" w:type="dxa"/>
          </w:tcPr>
          <w:p w14:paraId="7FBA5272" w14:textId="7F861784" w:rsidR="004520D8" w:rsidRPr="005328FA" w:rsidRDefault="00CF315E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  <w:r w:rsidR="00EB07FC">
              <w:rPr>
                <w:rFonts w:ascii="Arial" w:eastAsia="Calibri" w:hAnsi="Arial" w:cs="Arial"/>
              </w:rPr>
              <w:t>,3</w:t>
            </w:r>
            <w:bookmarkStart w:id="0" w:name="_GoBack"/>
            <w:bookmarkEnd w:id="0"/>
          </w:p>
        </w:tc>
      </w:tr>
      <w:tr w:rsidR="004520D8" w:rsidRPr="005328FA" w14:paraId="06F2E954" w14:textId="77777777" w:rsidTr="00307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0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3078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954" w:type="dxa"/>
            <w:shd w:val="clear" w:color="auto" w:fill="auto"/>
          </w:tcPr>
          <w:p w14:paraId="3EA1CF1D" w14:textId="73AFFBF1" w:rsidR="004520D8" w:rsidRPr="005328FA" w:rsidRDefault="00134FE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1CDDB608" w14:textId="77777777" w:rsidTr="00307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954" w:type="dxa"/>
            <w:shd w:val="clear" w:color="auto" w:fill="auto"/>
          </w:tcPr>
          <w:p w14:paraId="6497567C" w14:textId="7BF065AB" w:rsidR="004520D8" w:rsidRPr="005328FA" w:rsidRDefault="002D3D1F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1</w:t>
            </w:r>
          </w:p>
        </w:tc>
      </w:tr>
      <w:tr w:rsidR="004520D8" w:rsidRPr="005328FA" w14:paraId="16FDDB6A" w14:textId="77777777" w:rsidTr="00307846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954" w:type="dxa"/>
            <w:shd w:val="clear" w:color="auto" w:fill="auto"/>
          </w:tcPr>
          <w:p w14:paraId="094AD5EF" w14:textId="742DE0C0" w:rsidR="004520D8" w:rsidRPr="005328FA" w:rsidRDefault="00CF315E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2D6949A4" w14:textId="77777777" w:rsidTr="00307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954" w:type="dxa"/>
            <w:shd w:val="clear" w:color="auto" w:fill="auto"/>
          </w:tcPr>
          <w:p w14:paraId="2A0F70DB" w14:textId="55E9E0DD" w:rsidR="004520D8" w:rsidRPr="005328FA" w:rsidRDefault="00CC68F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0727F09B" w14:textId="77777777" w:rsidTr="003078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954" w:type="dxa"/>
            <w:shd w:val="clear" w:color="auto" w:fill="auto"/>
          </w:tcPr>
          <w:p w14:paraId="45AC899C" w14:textId="08646311" w:rsidR="004520D8" w:rsidRPr="005328FA" w:rsidRDefault="00CC68F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2EAE74A9" w14:textId="77777777" w:rsidTr="00307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954" w:type="dxa"/>
            <w:shd w:val="clear" w:color="auto" w:fill="auto"/>
          </w:tcPr>
          <w:p w14:paraId="42897731" w14:textId="0E39426B" w:rsidR="004520D8" w:rsidRPr="005328FA" w:rsidRDefault="00CC68F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60134DE" w14:textId="77777777" w:rsidTr="003078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954" w:type="dxa"/>
            <w:shd w:val="clear" w:color="auto" w:fill="auto"/>
          </w:tcPr>
          <w:p w14:paraId="6AD4EFD2" w14:textId="45B5C209" w:rsidR="004520D8" w:rsidRPr="005328FA" w:rsidRDefault="00CC68F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05AB5BD1" w14:textId="77777777" w:rsidTr="00307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954" w:type="dxa"/>
            <w:shd w:val="clear" w:color="auto" w:fill="auto"/>
          </w:tcPr>
          <w:p w14:paraId="4BA14A47" w14:textId="68E1B1D4" w:rsidR="004520D8" w:rsidRPr="005328FA" w:rsidRDefault="00CC68F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0262909F" w14:textId="77777777" w:rsidTr="003078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954" w:type="dxa"/>
            <w:shd w:val="clear" w:color="auto" w:fill="auto"/>
          </w:tcPr>
          <w:p w14:paraId="394AB730" w14:textId="356FF4B2" w:rsidR="004520D8" w:rsidRPr="005328FA" w:rsidRDefault="00CC68F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76902A3" w14:textId="77777777" w:rsidTr="00307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954" w:type="dxa"/>
            <w:shd w:val="clear" w:color="auto" w:fill="auto"/>
          </w:tcPr>
          <w:p w14:paraId="7E045620" w14:textId="11F395AA" w:rsidR="004520D8" w:rsidRPr="005328FA" w:rsidRDefault="002D3D1F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12CD2F35" w14:textId="77777777" w:rsidTr="003078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954" w:type="dxa"/>
            <w:shd w:val="clear" w:color="auto" w:fill="auto"/>
          </w:tcPr>
          <w:p w14:paraId="68D3721A" w14:textId="3A678B08" w:rsidR="004520D8" w:rsidRPr="005328FA" w:rsidRDefault="002D3D1F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5296898D" w14:textId="77777777" w:rsidTr="00307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0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3078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954" w:type="dxa"/>
            <w:shd w:val="clear" w:color="auto" w:fill="auto"/>
          </w:tcPr>
          <w:p w14:paraId="1065481B" w14:textId="14D07374" w:rsidR="004520D8" w:rsidRPr="005328FA" w:rsidRDefault="00307846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1277D104" w14:textId="77777777" w:rsidTr="00307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954" w:type="dxa"/>
            <w:shd w:val="clear" w:color="auto" w:fill="auto"/>
          </w:tcPr>
          <w:p w14:paraId="2282E42A" w14:textId="1BE9F68B" w:rsidR="004520D8" w:rsidRPr="005328FA" w:rsidRDefault="0030784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2D466104" w14:textId="77777777" w:rsidTr="003078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954" w:type="dxa"/>
            <w:shd w:val="clear" w:color="auto" w:fill="auto"/>
          </w:tcPr>
          <w:p w14:paraId="64305554" w14:textId="79A3FE52" w:rsidR="004520D8" w:rsidRPr="005328FA" w:rsidRDefault="00307846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2E421163" w14:textId="77777777" w:rsidTr="00307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954" w:type="dxa"/>
            <w:shd w:val="clear" w:color="auto" w:fill="auto"/>
          </w:tcPr>
          <w:p w14:paraId="2EE55030" w14:textId="2360891A" w:rsidR="004520D8" w:rsidRPr="005328FA" w:rsidRDefault="0030784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2FA42DAA" w14:textId="77777777" w:rsidTr="00307846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954" w:type="dxa"/>
            <w:shd w:val="clear" w:color="auto" w:fill="auto"/>
          </w:tcPr>
          <w:p w14:paraId="791EDA28" w14:textId="494BD20E" w:rsidR="004520D8" w:rsidRPr="005328FA" w:rsidRDefault="00307846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5818FF4A" w14:textId="77777777" w:rsidTr="00307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954" w:type="dxa"/>
            <w:shd w:val="clear" w:color="auto" w:fill="auto"/>
          </w:tcPr>
          <w:p w14:paraId="369A4A16" w14:textId="0FBA913A" w:rsidR="004520D8" w:rsidRPr="005328FA" w:rsidRDefault="0030784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307846"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1F15F44D" w14:textId="77777777" w:rsidTr="003078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954" w:type="dxa"/>
            <w:shd w:val="clear" w:color="auto" w:fill="auto"/>
          </w:tcPr>
          <w:p w14:paraId="67ED8BB8" w14:textId="77005974" w:rsidR="004520D8" w:rsidRPr="005328FA" w:rsidRDefault="00307846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  <w:r w:rsidR="00EB07FC">
              <w:rPr>
                <w:rFonts w:ascii="Arial" w:eastAsia="Calibri" w:hAnsi="Arial" w:cs="Arial"/>
              </w:rPr>
              <w:t>,5</w:t>
            </w:r>
          </w:p>
        </w:tc>
      </w:tr>
      <w:tr w:rsidR="004520D8" w:rsidRPr="005328FA" w14:paraId="43CDEC13" w14:textId="77777777" w:rsidTr="00307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954" w:type="dxa"/>
            <w:shd w:val="clear" w:color="auto" w:fill="auto"/>
          </w:tcPr>
          <w:p w14:paraId="44747C36" w14:textId="33BD0F4A" w:rsidR="004520D8" w:rsidRPr="005328FA" w:rsidRDefault="002D3D1F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1A2AF81B" w14:textId="77777777" w:rsidTr="003078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0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307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954" w:type="dxa"/>
            <w:shd w:val="clear" w:color="auto" w:fill="auto"/>
          </w:tcPr>
          <w:p w14:paraId="5A9EC6BC" w14:textId="6D603592" w:rsidR="004520D8" w:rsidRPr="005328FA" w:rsidRDefault="002D3D1F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49F5C45A" w14:textId="77777777" w:rsidTr="003078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954" w:type="dxa"/>
            <w:shd w:val="clear" w:color="auto" w:fill="auto"/>
          </w:tcPr>
          <w:p w14:paraId="2EF00B7F" w14:textId="5A9DCF87" w:rsidR="00307846" w:rsidRPr="005328FA" w:rsidRDefault="002D3D1F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,</w:t>
            </w:r>
            <w:r w:rsidR="00307846">
              <w:rPr>
                <w:rFonts w:ascii="Arial" w:eastAsia="Calibri" w:hAnsi="Arial" w:cs="Arial"/>
              </w:rPr>
              <w:t>6,7,</w:t>
            </w:r>
            <w:r>
              <w:rPr>
                <w:rFonts w:ascii="Arial" w:eastAsia="Calibri" w:hAnsi="Arial" w:cs="Arial"/>
              </w:rPr>
              <w:t>8</w:t>
            </w:r>
          </w:p>
        </w:tc>
      </w:tr>
      <w:tr w:rsidR="004520D8" w:rsidRPr="005328FA" w14:paraId="57C596A8" w14:textId="77777777" w:rsidTr="00307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954" w:type="dxa"/>
            <w:shd w:val="clear" w:color="auto" w:fill="auto"/>
          </w:tcPr>
          <w:p w14:paraId="1FD8B5DD" w14:textId="45D79FC9" w:rsidR="004520D8" w:rsidRPr="005328FA" w:rsidRDefault="0030784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611E8467" w14:textId="77777777" w:rsidTr="003078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954" w:type="dxa"/>
            <w:shd w:val="clear" w:color="auto" w:fill="auto"/>
          </w:tcPr>
          <w:p w14:paraId="68E2D551" w14:textId="6D21E902" w:rsidR="004520D8" w:rsidRPr="005328FA" w:rsidRDefault="00474C2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053DB5CA" w14:textId="77777777" w:rsidTr="00307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954" w:type="dxa"/>
            <w:shd w:val="clear" w:color="auto" w:fill="auto"/>
          </w:tcPr>
          <w:p w14:paraId="2AD695CD" w14:textId="48F4E378" w:rsidR="004520D8" w:rsidRPr="005328FA" w:rsidRDefault="00474C2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7F7BBE6C" w14:textId="77777777" w:rsidTr="003078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Mitigation for adverse events (blood loss, wound care, revision surgery </w:t>
            </w:r>
            <w:r w:rsidRPr="005328FA">
              <w:rPr>
                <w:rFonts w:ascii="Arial" w:eastAsia="Calibri" w:hAnsi="Arial" w:cs="Arial"/>
              </w:rPr>
              <w:lastRenderedPageBreak/>
              <w:t>should be specified)</w:t>
            </w:r>
          </w:p>
          <w:p w14:paraId="16C750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954" w:type="dxa"/>
            <w:shd w:val="clear" w:color="auto" w:fill="auto"/>
          </w:tcPr>
          <w:p w14:paraId="73EDA910" w14:textId="75C74217" w:rsidR="004520D8" w:rsidRPr="005328FA" w:rsidRDefault="00474C2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N/A</w:t>
            </w:r>
          </w:p>
        </w:tc>
      </w:tr>
      <w:tr w:rsidR="004520D8" w:rsidRPr="005328FA" w14:paraId="6811E82D" w14:textId="77777777" w:rsidTr="00307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954" w:type="dxa"/>
            <w:shd w:val="clear" w:color="auto" w:fill="auto"/>
          </w:tcPr>
          <w:p w14:paraId="53972276" w14:textId="732F622E" w:rsidR="004520D8" w:rsidRPr="005328FA" w:rsidRDefault="00474C2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,7</w:t>
            </w:r>
            <w:r w:rsidR="002D3D1F">
              <w:rPr>
                <w:rFonts w:ascii="Arial" w:eastAsia="Calibri" w:hAnsi="Arial" w:cs="Arial"/>
              </w:rPr>
              <w:t>,8</w:t>
            </w:r>
          </w:p>
        </w:tc>
      </w:tr>
      <w:tr w:rsidR="004520D8" w:rsidRPr="005328FA" w14:paraId="605E6001" w14:textId="77777777" w:rsidTr="003078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0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307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954" w:type="dxa"/>
            <w:shd w:val="clear" w:color="auto" w:fill="auto"/>
          </w:tcPr>
          <w:p w14:paraId="208DE16B" w14:textId="7BD66D60" w:rsidR="004520D8" w:rsidRPr="005328FA" w:rsidRDefault="00474C2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  <w:r w:rsidR="00F04F4C">
              <w:rPr>
                <w:rFonts w:ascii="Arial" w:eastAsia="Calibri" w:hAnsi="Arial" w:cs="Arial"/>
              </w:rPr>
              <w:t>,9</w:t>
            </w:r>
            <w:r w:rsidR="002D3D1F">
              <w:rPr>
                <w:rFonts w:ascii="Arial" w:eastAsia="Calibri" w:hAnsi="Arial" w:cs="Arial"/>
              </w:rPr>
              <w:t>,10</w:t>
            </w:r>
          </w:p>
        </w:tc>
      </w:tr>
      <w:tr w:rsidR="004520D8" w:rsidRPr="005328FA" w14:paraId="625E9126" w14:textId="77777777" w:rsidTr="00307846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954" w:type="dxa"/>
            <w:shd w:val="clear" w:color="auto" w:fill="auto"/>
          </w:tcPr>
          <w:p w14:paraId="0DED4436" w14:textId="6C2F0704" w:rsidR="004520D8" w:rsidRPr="005328FA" w:rsidRDefault="00F04F4C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</w:t>
            </w:r>
            <w:r w:rsidR="002D3D1F">
              <w:rPr>
                <w:rFonts w:ascii="Arial" w:eastAsia="Calibri" w:hAnsi="Arial" w:cs="Arial"/>
              </w:rPr>
              <w:t>,11</w:t>
            </w:r>
          </w:p>
        </w:tc>
      </w:tr>
      <w:tr w:rsidR="004520D8" w:rsidRPr="005328FA" w14:paraId="029840B5" w14:textId="77777777" w:rsidTr="00307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954" w:type="dxa"/>
            <w:shd w:val="clear" w:color="auto" w:fill="auto"/>
          </w:tcPr>
          <w:p w14:paraId="76C51A8B" w14:textId="6819FC86" w:rsidR="004520D8" w:rsidRPr="005328FA" w:rsidRDefault="00F04F4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</w:t>
            </w:r>
          </w:p>
        </w:tc>
      </w:tr>
      <w:tr w:rsidR="004520D8" w:rsidRPr="005328FA" w14:paraId="1424FF0A" w14:textId="77777777" w:rsidTr="003078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0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307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954" w:type="dxa"/>
            <w:shd w:val="clear" w:color="auto" w:fill="auto"/>
          </w:tcPr>
          <w:p w14:paraId="0BD5F36C" w14:textId="47F98336" w:rsidR="004520D8" w:rsidRPr="005328FA" w:rsidRDefault="00F04F4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</w:t>
            </w:r>
          </w:p>
        </w:tc>
      </w:tr>
      <w:tr w:rsidR="004520D8" w:rsidRPr="005328FA" w14:paraId="5C5A3D5E" w14:textId="77777777" w:rsidTr="003078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0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307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954" w:type="dxa"/>
            <w:shd w:val="clear" w:color="auto" w:fill="auto"/>
          </w:tcPr>
          <w:p w14:paraId="71E9884D" w14:textId="66EA18E1" w:rsidR="004520D8" w:rsidRPr="005328FA" w:rsidRDefault="00F04F4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1</w:t>
            </w:r>
          </w:p>
        </w:tc>
      </w:tr>
      <w:tr w:rsidR="004520D8" w:rsidRPr="005328FA" w14:paraId="5EAB15AF" w14:textId="77777777" w:rsidTr="003078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954" w:type="dxa"/>
            <w:shd w:val="clear" w:color="auto" w:fill="auto"/>
          </w:tcPr>
          <w:p w14:paraId="04196E5A" w14:textId="3DC954F8" w:rsidR="004520D8" w:rsidRPr="005328FA" w:rsidRDefault="00F04F4C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1</w:t>
            </w:r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20D8"/>
    <w:rsid w:val="00023C70"/>
    <w:rsid w:val="00134FE1"/>
    <w:rsid w:val="002D3D1F"/>
    <w:rsid w:val="00307846"/>
    <w:rsid w:val="00377DF2"/>
    <w:rsid w:val="003C7173"/>
    <w:rsid w:val="004520D8"/>
    <w:rsid w:val="00474C28"/>
    <w:rsid w:val="004A1EDE"/>
    <w:rsid w:val="00765673"/>
    <w:rsid w:val="008E7419"/>
    <w:rsid w:val="00951AB5"/>
    <w:rsid w:val="009F2E96"/>
    <w:rsid w:val="00B8648A"/>
    <w:rsid w:val="00CC68F0"/>
    <w:rsid w:val="00CF315E"/>
    <w:rsid w:val="00D31282"/>
    <w:rsid w:val="00EB07FC"/>
    <w:rsid w:val="00F04F4C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863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customStyle="1" w:styleId="GridTable4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customStyle="1" w:styleId="GridTable4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4</Pages>
  <Words>1201</Words>
  <Characters>6850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 Abdall-Razak</dc:creator>
  <cp:lastModifiedBy>Kiya</cp:lastModifiedBy>
  <cp:revision>7</cp:revision>
  <dcterms:created xsi:type="dcterms:W3CDTF">2020-01-25T12:19:00Z</dcterms:created>
  <dcterms:modified xsi:type="dcterms:W3CDTF">2020-03-19T2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